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46A6C" w14:textId="73618C81" w:rsidR="00DC2CEE" w:rsidRPr="00391DC9" w:rsidRDefault="00F97D30">
      <w:pPr>
        <w:rPr>
          <w:rFonts w:ascii="Times New Roman" w:hAnsi="Times New Roman" w:cs="Times New Roman"/>
          <w:lang w:val="en-US"/>
        </w:rPr>
      </w:pPr>
      <w:r w:rsidRPr="00391DC9">
        <w:rPr>
          <w:rFonts w:ascii="Times New Roman" w:hAnsi="Times New Roman" w:cs="Times New Roman"/>
          <w:lang w:val="en-US"/>
        </w:rPr>
        <w:t xml:space="preserve">Table S2. </w:t>
      </w:r>
      <w:bookmarkStart w:id="0" w:name="_Hlk144760731"/>
      <w:r w:rsidR="001D344F" w:rsidRPr="00391DC9">
        <w:rPr>
          <w:rFonts w:ascii="Times New Roman" w:hAnsi="Times New Roman" w:cs="Times New Roman"/>
          <w:lang w:val="en-US"/>
        </w:rPr>
        <w:t xml:space="preserve">Additional laboratory data </w:t>
      </w:r>
      <w:r w:rsidR="003E0A66" w:rsidRPr="00391DC9">
        <w:rPr>
          <w:rFonts w:ascii="Times New Roman" w:hAnsi="Times New Roman" w:cs="Times New Roman"/>
          <w:lang w:val="en-US"/>
        </w:rPr>
        <w:t>of</w:t>
      </w:r>
      <w:r w:rsidR="001D344F" w:rsidRPr="00391DC9">
        <w:rPr>
          <w:rFonts w:ascii="Times New Roman" w:hAnsi="Times New Roman" w:cs="Times New Roman"/>
          <w:lang w:val="en-US"/>
        </w:rPr>
        <w:t xml:space="preserve"> patients with and without  LRAF following catheter ablation</w:t>
      </w:r>
      <w:bookmarkEnd w:id="0"/>
      <w:r w:rsidR="001D344F" w:rsidRPr="00391DC9">
        <w:rPr>
          <w:rFonts w:ascii="Times New Roman" w:hAnsi="Times New Roman" w:cs="Times New Roman"/>
          <w:lang w:val="en-US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114"/>
        <w:gridCol w:w="1984"/>
        <w:gridCol w:w="2127"/>
        <w:gridCol w:w="1837"/>
      </w:tblGrid>
      <w:tr w:rsidR="00D51D40" w14:paraId="4BF4046F" w14:textId="44DCD62A" w:rsidTr="00DD75B3">
        <w:tc>
          <w:tcPr>
            <w:tcW w:w="9062" w:type="dxa"/>
            <w:gridSpan w:val="4"/>
          </w:tcPr>
          <w:p w14:paraId="6710D083" w14:textId="2B529499" w:rsidR="00D51D40" w:rsidRPr="001860E9" w:rsidRDefault="00D51D40" w:rsidP="00DC2CEE">
            <w:pPr>
              <w:jc w:val="center"/>
              <w:rPr>
                <w:b/>
                <w:bCs/>
                <w:sz w:val="18"/>
                <w:szCs w:val="18"/>
              </w:rPr>
            </w:pPr>
            <w:r w:rsidRPr="001860E9">
              <w:rPr>
                <w:b/>
                <w:bCs/>
                <w:sz w:val="18"/>
                <w:szCs w:val="18"/>
              </w:rPr>
              <w:t>LABORATORY FINDINGS</w:t>
            </w:r>
          </w:p>
        </w:tc>
      </w:tr>
      <w:tr w:rsidR="00D51D40" w14:paraId="7BAE75AC" w14:textId="0B1C27D5" w:rsidTr="00D51D40">
        <w:tc>
          <w:tcPr>
            <w:tcW w:w="3114" w:type="dxa"/>
            <w:vAlign w:val="center"/>
          </w:tcPr>
          <w:p w14:paraId="6B5AEDC3" w14:textId="01047918" w:rsidR="00D51D40" w:rsidRDefault="00D51D40" w:rsidP="00DC2CEE">
            <w:r w:rsidRPr="008006C7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Parameter</w:t>
            </w:r>
          </w:p>
        </w:tc>
        <w:tc>
          <w:tcPr>
            <w:tcW w:w="1984" w:type="dxa"/>
            <w:vAlign w:val="center"/>
          </w:tcPr>
          <w:p w14:paraId="1A605112" w14:textId="23A63BA7" w:rsidR="00D51D40" w:rsidRDefault="00D51D40" w:rsidP="00DC2CEE">
            <w:pPr>
              <w:jc w:val="center"/>
            </w:pPr>
            <w:r w:rsidRPr="008006C7">
              <w:rPr>
                <w:b/>
                <w:bCs/>
                <w:sz w:val="18"/>
                <w:szCs w:val="18"/>
              </w:rPr>
              <w:t>(+) LRAF</w:t>
            </w:r>
            <w:r w:rsidRPr="008006C7">
              <w:rPr>
                <w:b/>
                <w:bCs/>
                <w:sz w:val="18"/>
                <w:szCs w:val="18"/>
                <w:shd w:val="clear" w:color="auto" w:fill="FFFFFF"/>
              </w:rPr>
              <w:t xml:space="preserve"> (n=57 )</w:t>
            </w:r>
          </w:p>
        </w:tc>
        <w:tc>
          <w:tcPr>
            <w:tcW w:w="2127" w:type="dxa"/>
            <w:vAlign w:val="center"/>
          </w:tcPr>
          <w:p w14:paraId="7C12E37F" w14:textId="3B4B3668" w:rsidR="00D51D40" w:rsidRDefault="00D51D40" w:rsidP="00DC2CEE">
            <w:pPr>
              <w:jc w:val="center"/>
            </w:pPr>
            <w:r w:rsidRPr="008006C7">
              <w:rPr>
                <w:b/>
                <w:bCs/>
                <w:sz w:val="18"/>
                <w:szCs w:val="18"/>
              </w:rPr>
              <w:t>Lack of LRAF</w:t>
            </w:r>
            <w:r w:rsidRPr="008006C7">
              <w:rPr>
                <w:b/>
                <w:bCs/>
                <w:sz w:val="18"/>
                <w:szCs w:val="18"/>
                <w:shd w:val="clear" w:color="auto" w:fill="FFFFFF"/>
              </w:rPr>
              <w:t xml:space="preserve"> (n=144)</w:t>
            </w:r>
          </w:p>
        </w:tc>
        <w:tc>
          <w:tcPr>
            <w:tcW w:w="1837" w:type="dxa"/>
          </w:tcPr>
          <w:p w14:paraId="5230BB9E" w14:textId="6BFE0F02" w:rsidR="00D51D40" w:rsidRPr="008006C7" w:rsidRDefault="00D51D40" w:rsidP="00DC2CE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(n=201)</w:t>
            </w:r>
          </w:p>
        </w:tc>
      </w:tr>
      <w:tr w:rsidR="00D51D40" w14:paraId="2B3BA94B" w14:textId="329A80CE" w:rsidTr="00D51D40">
        <w:tc>
          <w:tcPr>
            <w:tcW w:w="3114" w:type="dxa"/>
          </w:tcPr>
          <w:p w14:paraId="6EE52F1C" w14:textId="26537BD1" w:rsidR="00D51D40" w:rsidRPr="00DC2CEE" w:rsidRDefault="00D51D40" w:rsidP="00D51D40">
            <w:r w:rsidRPr="00DC2CEE">
              <w:rPr>
                <w:sz w:val="18"/>
                <w:szCs w:val="18"/>
              </w:rPr>
              <w:t>WBC before,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3</m:t>
                  </m:r>
                </m:sup>
              </m:sSup>
            </m:oMath>
            <w:r w:rsidRPr="00DC2CEE">
              <w:rPr>
                <w:sz w:val="18"/>
                <w:szCs w:val="18"/>
              </w:rPr>
              <w:t>/ml  , mean ± SD</w:t>
            </w:r>
          </w:p>
        </w:tc>
        <w:tc>
          <w:tcPr>
            <w:tcW w:w="1984" w:type="dxa"/>
          </w:tcPr>
          <w:p w14:paraId="694D271A" w14:textId="33930A24" w:rsidR="00D51D40" w:rsidRDefault="00D51D40" w:rsidP="00D51D40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7.25 </w:t>
            </w:r>
            <w:r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.68</w:t>
            </w:r>
          </w:p>
        </w:tc>
        <w:tc>
          <w:tcPr>
            <w:tcW w:w="2127" w:type="dxa"/>
          </w:tcPr>
          <w:p w14:paraId="4FE1F9DE" w14:textId="39D07DCC" w:rsidR="00D51D40" w:rsidRPr="00DC2CEE" w:rsidRDefault="006E10AE" w:rsidP="00D51D4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6.78 </w:t>
            </w:r>
            <w:r w:rsidR="00D51D40"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.69</w:t>
            </w:r>
          </w:p>
        </w:tc>
        <w:tc>
          <w:tcPr>
            <w:tcW w:w="1837" w:type="dxa"/>
          </w:tcPr>
          <w:p w14:paraId="6C4C2198" w14:textId="36CC46A6" w:rsidR="00D51D40" w:rsidRPr="00DC2CEE" w:rsidRDefault="00D51D40" w:rsidP="00D51D40">
            <w:pPr>
              <w:rPr>
                <w:rFonts w:ascii="Times New Roman" w:hAnsi="Times New Roman"/>
                <w:sz w:val="18"/>
                <w:szCs w:val="18"/>
              </w:rPr>
            </w:pPr>
            <w:r w:rsidRPr="00D96B4B">
              <w:rPr>
                <w:rFonts w:ascii="Times New Roman" w:hAnsi="Times New Roman"/>
                <w:sz w:val="18"/>
                <w:szCs w:val="18"/>
                <w:lang w:val="pl-PL"/>
              </w:rPr>
              <w:t>7</w:t>
            </w:r>
            <w:r>
              <w:rPr>
                <w:rFonts w:ascii="Times New Roman" w:hAnsi="Times New Roman"/>
                <w:sz w:val="18"/>
                <w:szCs w:val="18"/>
                <w:lang w:val="pl-PL"/>
              </w:rPr>
              <w:t>.</w:t>
            </w:r>
            <w:r w:rsidRPr="00D96B4B">
              <w:rPr>
                <w:rFonts w:ascii="Times New Roman" w:hAnsi="Times New Roman"/>
                <w:sz w:val="18"/>
                <w:szCs w:val="18"/>
                <w:lang w:val="pl-PL"/>
              </w:rPr>
              <w:t>03</w:t>
            </w:r>
            <w:r>
              <w:rPr>
                <w:rFonts w:ascii="Times New Roman" w:hAnsi="Times New Roman"/>
                <w:sz w:val="18"/>
                <w:szCs w:val="18"/>
                <w:lang w:val="pl-PL"/>
              </w:rPr>
              <w:t xml:space="preserve"> </w:t>
            </w:r>
            <w:r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.71</w:t>
            </w:r>
          </w:p>
        </w:tc>
      </w:tr>
      <w:tr w:rsidR="00D51D40" w14:paraId="5343D320" w14:textId="3FB1BE5A" w:rsidTr="00D51D40">
        <w:tc>
          <w:tcPr>
            <w:tcW w:w="3114" w:type="dxa"/>
          </w:tcPr>
          <w:p w14:paraId="2ADA6E73" w14:textId="5253983F" w:rsidR="00D51D40" w:rsidRPr="00DC2CEE" w:rsidRDefault="00D51D40" w:rsidP="00D51D40">
            <w:r w:rsidRPr="00DC2CEE">
              <w:rPr>
                <w:sz w:val="18"/>
                <w:szCs w:val="18"/>
              </w:rPr>
              <w:t xml:space="preserve">WBC after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3</m:t>
                  </m:r>
                </m:sup>
              </m:sSup>
            </m:oMath>
            <w:r w:rsidRPr="00DC2CEE">
              <w:rPr>
                <w:sz w:val="18"/>
                <w:szCs w:val="18"/>
              </w:rPr>
              <w:t>/ml , mean ± SD</w:t>
            </w:r>
          </w:p>
        </w:tc>
        <w:tc>
          <w:tcPr>
            <w:tcW w:w="1984" w:type="dxa"/>
          </w:tcPr>
          <w:p w14:paraId="18CC0134" w14:textId="274028D0" w:rsidR="00D51D40" w:rsidRDefault="00D51D40" w:rsidP="00D51D40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9.14 </w:t>
            </w:r>
            <w:r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2.51</w:t>
            </w:r>
          </w:p>
        </w:tc>
        <w:tc>
          <w:tcPr>
            <w:tcW w:w="2127" w:type="dxa"/>
          </w:tcPr>
          <w:p w14:paraId="6556F00B" w14:textId="0953BEBE" w:rsidR="00D51D40" w:rsidRPr="00DC2CEE" w:rsidRDefault="006E10AE" w:rsidP="00D51D4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8.50 </w:t>
            </w:r>
            <w:r w:rsidR="00D51D40"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2.01</w:t>
            </w:r>
          </w:p>
        </w:tc>
        <w:tc>
          <w:tcPr>
            <w:tcW w:w="1837" w:type="dxa"/>
          </w:tcPr>
          <w:p w14:paraId="20E05F89" w14:textId="55BF29CB" w:rsidR="00D51D40" w:rsidRPr="00DC2CEE" w:rsidRDefault="00D51D40" w:rsidP="00D51D4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9.08 </w:t>
            </w:r>
            <w:r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2.56</w:t>
            </w:r>
          </w:p>
        </w:tc>
      </w:tr>
      <w:tr w:rsidR="00D51D40" w14:paraId="29775FF1" w14:textId="77B19A62" w:rsidTr="00D51D40">
        <w:tc>
          <w:tcPr>
            <w:tcW w:w="3114" w:type="dxa"/>
          </w:tcPr>
          <w:p w14:paraId="35C2DEED" w14:textId="595BD424" w:rsidR="00D51D40" w:rsidRPr="00DC2CEE" w:rsidRDefault="00D51D40" w:rsidP="00D51D40">
            <w:bookmarkStart w:id="1" w:name="_Hlk144757859"/>
            <w:r w:rsidRPr="00DC2CEE">
              <w:rPr>
                <w:sz w:val="18"/>
                <w:szCs w:val="18"/>
              </w:rPr>
              <w:t>RBC  before,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6</m:t>
                  </m:r>
                </m:sup>
              </m:sSup>
            </m:oMath>
            <w:r w:rsidRPr="00DC2CEE">
              <w:rPr>
                <w:sz w:val="18"/>
                <w:szCs w:val="18"/>
              </w:rPr>
              <w:t>/ml  , mean ± SD</w:t>
            </w:r>
          </w:p>
        </w:tc>
        <w:tc>
          <w:tcPr>
            <w:tcW w:w="1984" w:type="dxa"/>
          </w:tcPr>
          <w:p w14:paraId="0FEF06F0" w14:textId="02F16AF9" w:rsidR="00D51D40" w:rsidRPr="00DC2CEE" w:rsidRDefault="00D51D40" w:rsidP="00D51D4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4.79 </w:t>
            </w:r>
            <w:r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0.62</w:t>
            </w:r>
          </w:p>
        </w:tc>
        <w:tc>
          <w:tcPr>
            <w:tcW w:w="2127" w:type="dxa"/>
          </w:tcPr>
          <w:p w14:paraId="5FE9DAAF" w14:textId="448478ED" w:rsidR="00D51D40" w:rsidRPr="00DC2CEE" w:rsidRDefault="006E10AE" w:rsidP="00D51D4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4.84 </w:t>
            </w:r>
            <w:r w:rsidR="00D51D40"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0.45 </w:t>
            </w:r>
          </w:p>
        </w:tc>
        <w:tc>
          <w:tcPr>
            <w:tcW w:w="1837" w:type="dxa"/>
          </w:tcPr>
          <w:p w14:paraId="737CA04D" w14:textId="70367C84" w:rsidR="00D51D40" w:rsidRPr="00DC2CEE" w:rsidRDefault="00D51D40" w:rsidP="00D51D4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4.82 </w:t>
            </w:r>
            <w:r w:rsidRPr="00D67A75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0.58 </w:t>
            </w:r>
          </w:p>
        </w:tc>
      </w:tr>
      <w:bookmarkEnd w:id="1"/>
      <w:tr w:rsidR="00D51D40" w14:paraId="744B70DC" w14:textId="0F1EB02C" w:rsidTr="00D51D40">
        <w:tc>
          <w:tcPr>
            <w:tcW w:w="3114" w:type="dxa"/>
          </w:tcPr>
          <w:p w14:paraId="63A85765" w14:textId="4787F8B2" w:rsidR="00D51D40" w:rsidRPr="00DC2CEE" w:rsidRDefault="00D51D40" w:rsidP="00D51D40">
            <w:r w:rsidRPr="00DC2CEE">
              <w:rPr>
                <w:sz w:val="18"/>
                <w:szCs w:val="18"/>
              </w:rPr>
              <w:t xml:space="preserve">RBC after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6</m:t>
                  </m:r>
                </m:sup>
              </m:sSup>
            </m:oMath>
            <w:r w:rsidRPr="00DC2CEE">
              <w:rPr>
                <w:sz w:val="18"/>
                <w:szCs w:val="18"/>
              </w:rPr>
              <w:t>/ml , mean ± SD</w:t>
            </w:r>
          </w:p>
        </w:tc>
        <w:tc>
          <w:tcPr>
            <w:tcW w:w="1984" w:type="dxa"/>
          </w:tcPr>
          <w:p w14:paraId="4C2DBC65" w14:textId="5481C107" w:rsidR="00D51D40" w:rsidRPr="00DC2CEE" w:rsidRDefault="00D51D40" w:rsidP="00D51D4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4.30 </w:t>
            </w:r>
            <w:r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0.61</w:t>
            </w:r>
          </w:p>
        </w:tc>
        <w:tc>
          <w:tcPr>
            <w:tcW w:w="2127" w:type="dxa"/>
          </w:tcPr>
          <w:p w14:paraId="11A14E74" w14:textId="6FC7DD35" w:rsidR="00D51D40" w:rsidRPr="00DC2CEE" w:rsidRDefault="006E10AE" w:rsidP="00D51D4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4.47 </w:t>
            </w:r>
            <w:r w:rsidR="00D51D40"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0.51</w:t>
            </w:r>
          </w:p>
        </w:tc>
        <w:tc>
          <w:tcPr>
            <w:tcW w:w="1837" w:type="dxa"/>
          </w:tcPr>
          <w:p w14:paraId="275947C0" w14:textId="7553D0C8" w:rsidR="00D51D40" w:rsidRPr="00DC2CEE" w:rsidRDefault="00D51D40" w:rsidP="00D51D4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4.35 </w:t>
            </w:r>
            <w:r w:rsidRPr="00D67A75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0.52</w:t>
            </w:r>
          </w:p>
        </w:tc>
      </w:tr>
      <w:tr w:rsidR="00D51D40" w14:paraId="4CEEA085" w14:textId="27225A55" w:rsidTr="00D51D40">
        <w:tc>
          <w:tcPr>
            <w:tcW w:w="3114" w:type="dxa"/>
          </w:tcPr>
          <w:p w14:paraId="0D359505" w14:textId="15BD4865" w:rsidR="00D51D40" w:rsidRPr="00DC2CEE" w:rsidRDefault="00D51D40" w:rsidP="00D51D40">
            <w:r w:rsidRPr="00DC2CEE">
              <w:rPr>
                <w:sz w:val="18"/>
                <w:szCs w:val="18"/>
              </w:rPr>
              <w:t>Hemoglobin before g/dl,  mean ± SD</w:t>
            </w:r>
          </w:p>
        </w:tc>
        <w:tc>
          <w:tcPr>
            <w:tcW w:w="1984" w:type="dxa"/>
          </w:tcPr>
          <w:p w14:paraId="5BA2A646" w14:textId="420821E2" w:rsidR="00D51D40" w:rsidRPr="00D51D40" w:rsidRDefault="00D51D40" w:rsidP="00D51D40">
            <w:pPr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D51D40">
              <w:rPr>
                <w:rFonts w:ascii="Times New Roman" w:hAnsi="Times New Roman"/>
                <w:sz w:val="18"/>
                <w:szCs w:val="18"/>
                <w:lang w:val="pl-PL"/>
              </w:rPr>
              <w:t>14,85</w:t>
            </w:r>
            <w:r>
              <w:rPr>
                <w:rFonts w:ascii="Times New Roman" w:hAnsi="Times New Roman"/>
                <w:sz w:val="18"/>
                <w:szCs w:val="18"/>
                <w:lang w:val="pl-PL"/>
              </w:rPr>
              <w:t xml:space="preserve"> </w:t>
            </w:r>
            <w:r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51D40">
              <w:rPr>
                <w:rFonts w:ascii="Times New Roman" w:hAnsi="Times New Roman"/>
                <w:sz w:val="18"/>
                <w:szCs w:val="18"/>
                <w:lang w:val="pl-PL"/>
              </w:rPr>
              <w:t>1,59</w:t>
            </w:r>
          </w:p>
        </w:tc>
        <w:tc>
          <w:tcPr>
            <w:tcW w:w="2127" w:type="dxa"/>
          </w:tcPr>
          <w:p w14:paraId="09D1B3E2" w14:textId="2BCCAC1E" w:rsidR="00D51D40" w:rsidRPr="00DC2CEE" w:rsidRDefault="006E10AE" w:rsidP="00D51D4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5.18 </w:t>
            </w:r>
            <w:r w:rsidR="00D51D40"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.23</w:t>
            </w:r>
          </w:p>
        </w:tc>
        <w:tc>
          <w:tcPr>
            <w:tcW w:w="1837" w:type="dxa"/>
          </w:tcPr>
          <w:p w14:paraId="6BF03097" w14:textId="2B7D7A2D" w:rsidR="00D51D40" w:rsidRPr="00DC2CEE" w:rsidRDefault="00D51D40" w:rsidP="00D51D4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5.01 </w:t>
            </w:r>
            <w:r w:rsidRPr="00D67A75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.36</w:t>
            </w:r>
          </w:p>
        </w:tc>
      </w:tr>
      <w:tr w:rsidR="00D51D40" w14:paraId="0B89D329" w14:textId="7884F628" w:rsidTr="00D51D40">
        <w:tc>
          <w:tcPr>
            <w:tcW w:w="3114" w:type="dxa"/>
          </w:tcPr>
          <w:p w14:paraId="09D35099" w14:textId="198EFBD9" w:rsidR="00D51D40" w:rsidRPr="00DC2CEE" w:rsidRDefault="00D51D40" w:rsidP="00D51D40">
            <w:r w:rsidRPr="00DC2CEE">
              <w:rPr>
                <w:sz w:val="18"/>
                <w:szCs w:val="18"/>
              </w:rPr>
              <w:t>Hemoglobin after g/dl,  mean ± SD</w:t>
            </w:r>
          </w:p>
        </w:tc>
        <w:tc>
          <w:tcPr>
            <w:tcW w:w="1984" w:type="dxa"/>
          </w:tcPr>
          <w:p w14:paraId="0AC7BD0D" w14:textId="78BB2FF3" w:rsidR="00D51D40" w:rsidRPr="00DC2CEE" w:rsidRDefault="00D51D40" w:rsidP="00D51D4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3.38 </w:t>
            </w:r>
            <w:r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.85</w:t>
            </w:r>
          </w:p>
        </w:tc>
        <w:tc>
          <w:tcPr>
            <w:tcW w:w="2127" w:type="dxa"/>
          </w:tcPr>
          <w:p w14:paraId="2BAC496E" w14:textId="609AC7C8" w:rsidR="00D51D40" w:rsidRPr="00DC2CEE" w:rsidRDefault="006E10AE" w:rsidP="00D51D4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4.02 </w:t>
            </w:r>
            <w:r w:rsidR="00D51D40"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.29 </w:t>
            </w:r>
          </w:p>
        </w:tc>
        <w:tc>
          <w:tcPr>
            <w:tcW w:w="1837" w:type="dxa"/>
          </w:tcPr>
          <w:p w14:paraId="1FE44C8D" w14:textId="07C4CB05" w:rsidR="00D51D40" w:rsidRPr="00DC2CEE" w:rsidRDefault="00D51D40" w:rsidP="00D51D4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3.66 </w:t>
            </w:r>
            <w:r w:rsidRPr="00D67A75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.53 </w:t>
            </w:r>
          </w:p>
        </w:tc>
      </w:tr>
      <w:tr w:rsidR="006E10AE" w14:paraId="7892D487" w14:textId="77777777" w:rsidTr="00D51D40">
        <w:tc>
          <w:tcPr>
            <w:tcW w:w="3114" w:type="dxa"/>
          </w:tcPr>
          <w:p w14:paraId="0D8E5218" w14:textId="4B01F94D" w:rsidR="006E10AE" w:rsidRPr="00DC2CEE" w:rsidRDefault="006E10AE" w:rsidP="006E10AE">
            <w:pPr>
              <w:rPr>
                <w:sz w:val="18"/>
                <w:szCs w:val="18"/>
              </w:rPr>
            </w:pPr>
            <w:r w:rsidRPr="00DC2CEE">
              <w:rPr>
                <w:sz w:val="18"/>
                <w:szCs w:val="18"/>
              </w:rPr>
              <w:t>HDL mg/dl, mean ± SD</w:t>
            </w:r>
          </w:p>
        </w:tc>
        <w:tc>
          <w:tcPr>
            <w:tcW w:w="1984" w:type="dxa"/>
          </w:tcPr>
          <w:p w14:paraId="27F01FC9" w14:textId="25C5DE35" w:rsidR="006E10AE" w:rsidRDefault="006E10AE" w:rsidP="006E10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57.86 </w:t>
            </w:r>
            <w:r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5.79</w:t>
            </w:r>
          </w:p>
        </w:tc>
        <w:tc>
          <w:tcPr>
            <w:tcW w:w="2127" w:type="dxa"/>
          </w:tcPr>
          <w:p w14:paraId="42003D48" w14:textId="28495E64" w:rsidR="006E10AE" w:rsidRPr="00E5002D" w:rsidRDefault="006E10AE" w:rsidP="006E10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59.75 </w:t>
            </w:r>
            <w:r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5.90</w:t>
            </w:r>
          </w:p>
        </w:tc>
        <w:tc>
          <w:tcPr>
            <w:tcW w:w="1837" w:type="dxa"/>
          </w:tcPr>
          <w:p w14:paraId="1E3BD624" w14:textId="663B2050" w:rsidR="006E10AE" w:rsidRDefault="006E10AE" w:rsidP="006E10A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58.18 </w:t>
            </w:r>
            <w:r w:rsidRPr="00D67A75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4.80</w:t>
            </w:r>
          </w:p>
        </w:tc>
      </w:tr>
      <w:tr w:rsidR="006E10AE" w14:paraId="32FDA3E0" w14:textId="145985FB" w:rsidTr="00D51D40">
        <w:tc>
          <w:tcPr>
            <w:tcW w:w="3114" w:type="dxa"/>
          </w:tcPr>
          <w:p w14:paraId="171FF019" w14:textId="72EA78F2" w:rsidR="006E10AE" w:rsidRPr="00DC2CEE" w:rsidRDefault="006E10AE" w:rsidP="006E10AE">
            <w:r w:rsidRPr="00DC2CEE">
              <w:rPr>
                <w:sz w:val="18"/>
                <w:szCs w:val="18"/>
              </w:rPr>
              <w:t>TG</w:t>
            </w:r>
            <w:r w:rsidR="004114B8">
              <w:rPr>
                <w:sz w:val="18"/>
                <w:szCs w:val="18"/>
              </w:rPr>
              <w:t xml:space="preserve"> </w:t>
            </w:r>
            <w:r w:rsidR="004114B8" w:rsidRPr="00DC2CEE">
              <w:rPr>
                <w:sz w:val="18"/>
                <w:szCs w:val="18"/>
              </w:rPr>
              <w:t>mg/dl</w:t>
            </w:r>
            <w:r w:rsidRPr="00DC2CEE">
              <w:rPr>
                <w:sz w:val="18"/>
                <w:szCs w:val="18"/>
              </w:rPr>
              <w:t>, mean ± SD</w:t>
            </w:r>
          </w:p>
        </w:tc>
        <w:tc>
          <w:tcPr>
            <w:tcW w:w="1984" w:type="dxa"/>
          </w:tcPr>
          <w:p w14:paraId="3F4AA99A" w14:textId="722EC187" w:rsidR="006E10AE" w:rsidRDefault="006E10AE" w:rsidP="006E10AE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118.32 </w:t>
            </w:r>
            <w:r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45.38</w:t>
            </w:r>
          </w:p>
        </w:tc>
        <w:tc>
          <w:tcPr>
            <w:tcW w:w="2127" w:type="dxa"/>
          </w:tcPr>
          <w:p w14:paraId="2E594D77" w14:textId="16A57A71" w:rsidR="006E10AE" w:rsidRPr="00DC2CEE" w:rsidRDefault="006E10AE" w:rsidP="006E10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36.26 </w:t>
            </w:r>
            <w:r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82.08</w:t>
            </w:r>
          </w:p>
        </w:tc>
        <w:tc>
          <w:tcPr>
            <w:tcW w:w="1837" w:type="dxa"/>
          </w:tcPr>
          <w:p w14:paraId="4975AFF8" w14:textId="23AD3AE9" w:rsidR="006E10AE" w:rsidRPr="00DC2CEE" w:rsidRDefault="006E10AE" w:rsidP="006E10A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23.40 </w:t>
            </w:r>
            <w:r w:rsidRPr="001860E9">
              <w:rPr>
                <w:rFonts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/>
                <w:sz w:val="18"/>
                <w:szCs w:val="18"/>
              </w:rPr>
              <w:t>58.16</w:t>
            </w:r>
          </w:p>
        </w:tc>
      </w:tr>
      <w:tr w:rsidR="006E10AE" w:rsidRPr="00DC2CEE" w14:paraId="3A6A46F5" w14:textId="42ECA95E" w:rsidTr="00D51D40">
        <w:tc>
          <w:tcPr>
            <w:tcW w:w="3114" w:type="dxa"/>
          </w:tcPr>
          <w:p w14:paraId="5E7C1713" w14:textId="295496D2" w:rsidR="006E10AE" w:rsidRPr="00DC2CEE" w:rsidRDefault="006E10AE" w:rsidP="006E10AE">
            <w:r w:rsidRPr="00DC2CEE">
              <w:rPr>
                <w:sz w:val="18"/>
                <w:szCs w:val="18"/>
              </w:rPr>
              <w:t>Glucose mg/dl mean ± SD</w:t>
            </w:r>
          </w:p>
        </w:tc>
        <w:tc>
          <w:tcPr>
            <w:tcW w:w="1984" w:type="dxa"/>
          </w:tcPr>
          <w:p w14:paraId="598E09B2" w14:textId="5540F7F4" w:rsidR="006E10AE" w:rsidRDefault="006E10AE" w:rsidP="006E10AE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101.0 </w:t>
            </w:r>
            <w:r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5.33</w:t>
            </w:r>
          </w:p>
        </w:tc>
        <w:tc>
          <w:tcPr>
            <w:tcW w:w="2127" w:type="dxa"/>
          </w:tcPr>
          <w:p w14:paraId="3916CAAE" w14:textId="3BA5C34D" w:rsidR="006E10AE" w:rsidRPr="00DC2CEE" w:rsidRDefault="00220AFD" w:rsidP="006E10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03.86 </w:t>
            </w:r>
            <w:r w:rsidR="006E10AE"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9.65</w:t>
            </w:r>
          </w:p>
        </w:tc>
        <w:tc>
          <w:tcPr>
            <w:tcW w:w="1837" w:type="dxa"/>
          </w:tcPr>
          <w:p w14:paraId="0C2A40AF" w14:textId="47B9CA0C" w:rsidR="006E10AE" w:rsidRPr="00DC2CEE" w:rsidRDefault="006E10AE" w:rsidP="006E10A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01.52 </w:t>
            </w:r>
            <w:r w:rsidRPr="001860E9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6.33</w:t>
            </w:r>
          </w:p>
        </w:tc>
      </w:tr>
      <w:tr w:rsidR="006E10AE" w14:paraId="017A60AF" w14:textId="1024A598" w:rsidTr="00D51D40">
        <w:tc>
          <w:tcPr>
            <w:tcW w:w="3114" w:type="dxa"/>
          </w:tcPr>
          <w:p w14:paraId="00867626" w14:textId="1BBB085E" w:rsidR="006E10AE" w:rsidRPr="00DC2CEE" w:rsidRDefault="006E10AE" w:rsidP="006E10AE">
            <w:r w:rsidRPr="00DC2CEE">
              <w:rPr>
                <w:sz w:val="18"/>
                <w:szCs w:val="18"/>
              </w:rPr>
              <w:t>INR ,  mean ± SD</w:t>
            </w:r>
          </w:p>
        </w:tc>
        <w:tc>
          <w:tcPr>
            <w:tcW w:w="1984" w:type="dxa"/>
          </w:tcPr>
          <w:p w14:paraId="416F3FFC" w14:textId="4F3C9F51" w:rsidR="006E10AE" w:rsidRDefault="006E10AE" w:rsidP="006E10AE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60 </w:t>
            </w:r>
            <w:r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0.68</w:t>
            </w:r>
          </w:p>
        </w:tc>
        <w:tc>
          <w:tcPr>
            <w:tcW w:w="2127" w:type="dxa"/>
          </w:tcPr>
          <w:p w14:paraId="63F67885" w14:textId="6503FD57" w:rsidR="006E10AE" w:rsidRPr="00DC2CEE" w:rsidRDefault="00220AFD" w:rsidP="006E10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70 </w:t>
            </w:r>
            <w:r w:rsidR="006E10AE"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0.70</w:t>
            </w:r>
          </w:p>
        </w:tc>
        <w:tc>
          <w:tcPr>
            <w:tcW w:w="1837" w:type="dxa"/>
          </w:tcPr>
          <w:p w14:paraId="68F17F40" w14:textId="4AF2D662" w:rsidR="006E10AE" w:rsidRPr="00DC2CEE" w:rsidRDefault="006E10AE" w:rsidP="006E10A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0 </w:t>
            </w:r>
            <w:r w:rsidRPr="001860E9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0.66</w:t>
            </w:r>
          </w:p>
        </w:tc>
      </w:tr>
      <w:tr w:rsidR="006E10AE" w14:paraId="1B0A9727" w14:textId="13AB9B96" w:rsidTr="00D51D40">
        <w:tc>
          <w:tcPr>
            <w:tcW w:w="3114" w:type="dxa"/>
          </w:tcPr>
          <w:p w14:paraId="4EDBCF4C" w14:textId="713CBCB6" w:rsidR="006E10AE" w:rsidRPr="00DC2CEE" w:rsidRDefault="006E10AE" w:rsidP="006E10AE">
            <w:r w:rsidRPr="00DC2CEE">
              <w:rPr>
                <w:sz w:val="18"/>
                <w:szCs w:val="18"/>
              </w:rPr>
              <w:t>APTT, sec,  mean ± SD</w:t>
            </w:r>
          </w:p>
        </w:tc>
        <w:tc>
          <w:tcPr>
            <w:tcW w:w="1984" w:type="dxa"/>
          </w:tcPr>
          <w:p w14:paraId="61AC7984" w14:textId="26710426" w:rsidR="006E10AE" w:rsidRDefault="006E10AE" w:rsidP="006E10AE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41.35 </w:t>
            </w:r>
            <w:r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9.62</w:t>
            </w:r>
          </w:p>
        </w:tc>
        <w:tc>
          <w:tcPr>
            <w:tcW w:w="2127" w:type="dxa"/>
          </w:tcPr>
          <w:p w14:paraId="30BE9944" w14:textId="4D078E3F" w:rsidR="006E10AE" w:rsidRPr="00DC2CEE" w:rsidRDefault="00220AFD" w:rsidP="006E10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39.98 </w:t>
            </w:r>
            <w:r w:rsidR="006E10AE"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8.24</w:t>
            </w:r>
          </w:p>
        </w:tc>
        <w:tc>
          <w:tcPr>
            <w:tcW w:w="1837" w:type="dxa"/>
          </w:tcPr>
          <w:p w14:paraId="397C7B18" w14:textId="61174A5C" w:rsidR="006E10AE" w:rsidRPr="00DC2CEE" w:rsidRDefault="006E10AE" w:rsidP="006E10A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.03 </w:t>
            </w:r>
            <w:r w:rsidRPr="001860E9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.16</w:t>
            </w:r>
          </w:p>
        </w:tc>
      </w:tr>
      <w:tr w:rsidR="006E10AE" w:rsidRPr="00DC2CEE" w14:paraId="52B3513C" w14:textId="778B2AFF" w:rsidTr="00D51D40">
        <w:tc>
          <w:tcPr>
            <w:tcW w:w="3114" w:type="dxa"/>
          </w:tcPr>
          <w:p w14:paraId="005577A8" w14:textId="282ECC4F" w:rsidR="006E10AE" w:rsidRPr="00DC2CEE" w:rsidRDefault="006E10AE" w:rsidP="006E10AE">
            <w:r w:rsidRPr="00DC2CEE">
              <w:rPr>
                <w:sz w:val="18"/>
                <w:szCs w:val="18"/>
              </w:rPr>
              <w:t xml:space="preserve"> Na</w:t>
            </w:r>
            <w:r w:rsidR="004114B8">
              <w:rPr>
                <w:sz w:val="18"/>
                <w:szCs w:val="18"/>
              </w:rPr>
              <w:t>,</w:t>
            </w:r>
            <w:r w:rsidRPr="00DC2CEE">
              <w:rPr>
                <w:sz w:val="18"/>
                <w:szCs w:val="18"/>
              </w:rPr>
              <w:t xml:space="preserve"> mmol/l, mean ± SD</w:t>
            </w:r>
          </w:p>
        </w:tc>
        <w:tc>
          <w:tcPr>
            <w:tcW w:w="1984" w:type="dxa"/>
          </w:tcPr>
          <w:p w14:paraId="69DC1C41" w14:textId="68D55E69" w:rsidR="006E10AE" w:rsidRDefault="006E10AE" w:rsidP="006E10AE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142.00 </w:t>
            </w:r>
            <w:r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2.58</w:t>
            </w:r>
          </w:p>
        </w:tc>
        <w:tc>
          <w:tcPr>
            <w:tcW w:w="2127" w:type="dxa"/>
          </w:tcPr>
          <w:p w14:paraId="3C34DA9B" w14:textId="384BB1BE" w:rsidR="006E10AE" w:rsidRPr="00DC2CEE" w:rsidRDefault="00220AFD" w:rsidP="006E10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41.96 </w:t>
            </w:r>
            <w:r w:rsidR="006E10AE"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2.13</w:t>
            </w:r>
          </w:p>
        </w:tc>
        <w:tc>
          <w:tcPr>
            <w:tcW w:w="1837" w:type="dxa"/>
          </w:tcPr>
          <w:p w14:paraId="30FD6C54" w14:textId="558CA6AE" w:rsidR="006E10AE" w:rsidRPr="00DC2CEE" w:rsidRDefault="006E10AE" w:rsidP="006E10A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2.05</w:t>
            </w:r>
            <w:r w:rsidRPr="00D67A75"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z w:val="18"/>
                <w:szCs w:val="18"/>
              </w:rPr>
              <w:t>2.24</w:t>
            </w:r>
          </w:p>
        </w:tc>
      </w:tr>
      <w:tr w:rsidR="006E10AE" w:rsidRPr="00DC2CEE" w14:paraId="02A66056" w14:textId="05319761" w:rsidTr="00D51D40">
        <w:tc>
          <w:tcPr>
            <w:tcW w:w="3114" w:type="dxa"/>
          </w:tcPr>
          <w:p w14:paraId="44405E56" w14:textId="2660B7DC" w:rsidR="006E10AE" w:rsidRPr="00DC2CEE" w:rsidRDefault="006E10AE" w:rsidP="006E10AE">
            <w:r w:rsidRPr="00DC2CEE">
              <w:rPr>
                <w:sz w:val="18"/>
                <w:szCs w:val="18"/>
              </w:rPr>
              <w:t xml:space="preserve"> K</w:t>
            </w:r>
            <w:r w:rsidR="004114B8">
              <w:rPr>
                <w:sz w:val="18"/>
                <w:szCs w:val="18"/>
              </w:rPr>
              <w:t>,</w:t>
            </w:r>
            <w:r w:rsidRPr="00DC2CEE">
              <w:rPr>
                <w:sz w:val="18"/>
                <w:szCs w:val="18"/>
              </w:rPr>
              <w:t xml:space="preserve"> mmol/l, mean </w:t>
            </w:r>
            <w:r w:rsidRPr="00DC2CEE">
              <w:rPr>
                <w:rFonts w:ascii="Times New Roman" w:hAnsi="Times New Roman"/>
                <w:sz w:val="18"/>
                <w:szCs w:val="18"/>
              </w:rPr>
              <w:t>±</w:t>
            </w:r>
            <w:r w:rsidRPr="00DC2CEE">
              <w:rPr>
                <w:sz w:val="18"/>
                <w:szCs w:val="18"/>
              </w:rPr>
              <w:t xml:space="preserve"> SD</w:t>
            </w:r>
          </w:p>
        </w:tc>
        <w:tc>
          <w:tcPr>
            <w:tcW w:w="1984" w:type="dxa"/>
          </w:tcPr>
          <w:p w14:paraId="746FE686" w14:textId="2DE764A6" w:rsidR="006E10AE" w:rsidRDefault="006E10AE" w:rsidP="006E10AE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4.55 </w:t>
            </w:r>
            <w:r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0.41</w:t>
            </w:r>
          </w:p>
        </w:tc>
        <w:tc>
          <w:tcPr>
            <w:tcW w:w="2127" w:type="dxa"/>
          </w:tcPr>
          <w:p w14:paraId="03EBA85B" w14:textId="0E00B6C4" w:rsidR="006E10AE" w:rsidRPr="00DC2CEE" w:rsidRDefault="00220AFD" w:rsidP="006E10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4.50 </w:t>
            </w:r>
            <w:r w:rsidR="006E10AE"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0.36</w:t>
            </w:r>
          </w:p>
        </w:tc>
        <w:tc>
          <w:tcPr>
            <w:tcW w:w="1837" w:type="dxa"/>
          </w:tcPr>
          <w:p w14:paraId="5A8914F1" w14:textId="0FE33356" w:rsidR="006E10AE" w:rsidRPr="00DC2CEE" w:rsidRDefault="006E10AE" w:rsidP="006E10A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53</w:t>
            </w:r>
            <w:r w:rsidRPr="001860E9"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</w:tr>
      <w:tr w:rsidR="006E10AE" w:rsidRPr="00DC2CEE" w14:paraId="5FCDF208" w14:textId="57F53DF0" w:rsidTr="00D51D40">
        <w:tc>
          <w:tcPr>
            <w:tcW w:w="3114" w:type="dxa"/>
          </w:tcPr>
          <w:p w14:paraId="64FFFA3F" w14:textId="677A3F7F" w:rsidR="006E10AE" w:rsidRPr="00DC2CEE" w:rsidRDefault="006E10AE" w:rsidP="006E10AE">
            <w:pPr>
              <w:rPr>
                <w:sz w:val="18"/>
                <w:szCs w:val="18"/>
              </w:rPr>
            </w:pPr>
            <w:r w:rsidRPr="00DC2CEE">
              <w:rPr>
                <w:sz w:val="18"/>
                <w:szCs w:val="18"/>
              </w:rPr>
              <w:t>Urea</w:t>
            </w:r>
            <w:r w:rsidR="004114B8">
              <w:rPr>
                <w:sz w:val="18"/>
                <w:szCs w:val="18"/>
              </w:rPr>
              <w:t>,</w:t>
            </w:r>
            <w:r w:rsidRPr="00DC2CEE">
              <w:rPr>
                <w:sz w:val="18"/>
                <w:szCs w:val="18"/>
              </w:rPr>
              <w:t xml:space="preserve"> mg/dl,  mean </w:t>
            </w:r>
            <w:r w:rsidRPr="00DC2CEE">
              <w:rPr>
                <w:rFonts w:ascii="Times New Roman" w:hAnsi="Times New Roman"/>
                <w:sz w:val="18"/>
                <w:szCs w:val="18"/>
              </w:rPr>
              <w:t>±</w:t>
            </w:r>
            <w:r w:rsidRPr="00DC2CEE">
              <w:rPr>
                <w:sz w:val="18"/>
                <w:szCs w:val="18"/>
              </w:rPr>
              <w:t xml:space="preserve"> SD  </w:t>
            </w:r>
          </w:p>
        </w:tc>
        <w:tc>
          <w:tcPr>
            <w:tcW w:w="1984" w:type="dxa"/>
          </w:tcPr>
          <w:p w14:paraId="4B303E5F" w14:textId="341BCC44" w:rsidR="006E10AE" w:rsidRDefault="006E10AE" w:rsidP="006E10AE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36.86 </w:t>
            </w:r>
            <w:r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9.40</w:t>
            </w:r>
          </w:p>
        </w:tc>
        <w:tc>
          <w:tcPr>
            <w:tcW w:w="2127" w:type="dxa"/>
          </w:tcPr>
          <w:p w14:paraId="14D58EA4" w14:textId="0B05E073" w:rsidR="006E10AE" w:rsidRPr="00DC2CEE" w:rsidRDefault="00220AFD" w:rsidP="006E10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39.76 </w:t>
            </w:r>
            <w:r w:rsidR="006E10AE"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9.20</w:t>
            </w:r>
          </w:p>
        </w:tc>
        <w:tc>
          <w:tcPr>
            <w:tcW w:w="1837" w:type="dxa"/>
          </w:tcPr>
          <w:p w14:paraId="7655F89A" w14:textId="1A3520B8" w:rsidR="006E10AE" w:rsidRPr="00DC2CEE" w:rsidRDefault="006E10AE" w:rsidP="006E10A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38.23 </w:t>
            </w:r>
            <w:r w:rsidRPr="001860E9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9.41</w:t>
            </w:r>
          </w:p>
        </w:tc>
      </w:tr>
      <w:tr w:rsidR="006E10AE" w:rsidRPr="00DC2CEE" w14:paraId="5AE6349A" w14:textId="5B2F12AC" w:rsidTr="00D51D40">
        <w:tc>
          <w:tcPr>
            <w:tcW w:w="3114" w:type="dxa"/>
          </w:tcPr>
          <w:p w14:paraId="28EB7AA9" w14:textId="57E2DD67" w:rsidR="006E10AE" w:rsidRPr="00DC2CEE" w:rsidRDefault="006E10AE" w:rsidP="006E10AE">
            <w:pPr>
              <w:rPr>
                <w:sz w:val="18"/>
                <w:szCs w:val="18"/>
              </w:rPr>
            </w:pPr>
            <w:r w:rsidRPr="00DC2CEE">
              <w:rPr>
                <w:sz w:val="18"/>
                <w:szCs w:val="18"/>
              </w:rPr>
              <w:t>Creatini</w:t>
            </w:r>
            <w:r w:rsidR="00F17288">
              <w:rPr>
                <w:sz w:val="18"/>
                <w:szCs w:val="18"/>
              </w:rPr>
              <w:t>n</w:t>
            </w:r>
            <w:r w:rsidRPr="00DC2CEE">
              <w:rPr>
                <w:sz w:val="18"/>
                <w:szCs w:val="18"/>
              </w:rPr>
              <w:t>e</w:t>
            </w:r>
            <w:r w:rsidR="004114B8">
              <w:rPr>
                <w:sz w:val="18"/>
                <w:szCs w:val="18"/>
              </w:rPr>
              <w:t>,</w:t>
            </w:r>
            <w:r w:rsidRPr="00DC2CEE">
              <w:rPr>
                <w:sz w:val="18"/>
                <w:szCs w:val="18"/>
              </w:rPr>
              <w:t xml:space="preserve"> mg/dl, mean </w:t>
            </w:r>
            <w:r w:rsidRPr="00DC2CEE">
              <w:rPr>
                <w:rFonts w:ascii="Times New Roman" w:hAnsi="Times New Roman"/>
                <w:sz w:val="18"/>
                <w:szCs w:val="18"/>
              </w:rPr>
              <w:t>±</w:t>
            </w:r>
            <w:r w:rsidRPr="00DC2CEE">
              <w:rPr>
                <w:sz w:val="18"/>
                <w:szCs w:val="18"/>
              </w:rPr>
              <w:t xml:space="preserve"> SD</w:t>
            </w:r>
          </w:p>
        </w:tc>
        <w:tc>
          <w:tcPr>
            <w:tcW w:w="1984" w:type="dxa"/>
          </w:tcPr>
          <w:p w14:paraId="6CCD7A10" w14:textId="070F897E" w:rsidR="006E10AE" w:rsidRPr="001F1C88" w:rsidRDefault="006E10AE" w:rsidP="006E10AE">
            <w:pPr>
              <w:pStyle w:val="Akapitzlist"/>
              <w:numPr>
                <w:ilvl w:val="1"/>
                <w:numId w:val="2"/>
              </w:numPr>
              <w:jc w:val="center"/>
            </w:pPr>
            <w:r w:rsidRPr="001F1C88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0.22</w:t>
            </w:r>
          </w:p>
        </w:tc>
        <w:tc>
          <w:tcPr>
            <w:tcW w:w="2127" w:type="dxa"/>
          </w:tcPr>
          <w:p w14:paraId="21D09B65" w14:textId="23FD4727" w:rsidR="006E10AE" w:rsidRPr="00DC2CEE" w:rsidRDefault="00220AFD" w:rsidP="006E10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06 </w:t>
            </w:r>
            <w:r w:rsidR="006E10AE"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0.21 </w:t>
            </w:r>
          </w:p>
        </w:tc>
        <w:tc>
          <w:tcPr>
            <w:tcW w:w="1837" w:type="dxa"/>
          </w:tcPr>
          <w:p w14:paraId="37EC2B86" w14:textId="0334E859" w:rsidR="006E10AE" w:rsidRPr="00DC2CEE" w:rsidRDefault="006E10AE" w:rsidP="006E10A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02 </w:t>
            </w:r>
            <w:r w:rsidRPr="001860E9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0.21</w:t>
            </w:r>
          </w:p>
        </w:tc>
      </w:tr>
      <w:tr w:rsidR="006E10AE" w:rsidRPr="00DC2CEE" w14:paraId="111CE56F" w14:textId="7A4E81C0" w:rsidTr="00D51D40">
        <w:tc>
          <w:tcPr>
            <w:tcW w:w="3114" w:type="dxa"/>
          </w:tcPr>
          <w:p w14:paraId="78418847" w14:textId="1C9A7C50" w:rsidR="006E10AE" w:rsidRPr="00DC2CEE" w:rsidRDefault="006E10AE" w:rsidP="006E10AE">
            <w:pPr>
              <w:rPr>
                <w:sz w:val="18"/>
                <w:szCs w:val="18"/>
              </w:rPr>
            </w:pPr>
            <w:r w:rsidRPr="00DC2CEE">
              <w:rPr>
                <w:sz w:val="18"/>
                <w:szCs w:val="18"/>
              </w:rPr>
              <w:t xml:space="preserve">TSH, mg/dl,  mean </w:t>
            </w:r>
            <w:r w:rsidRPr="00DC2CEE">
              <w:rPr>
                <w:rFonts w:ascii="Times New Roman" w:hAnsi="Times New Roman"/>
                <w:sz w:val="18"/>
                <w:szCs w:val="18"/>
              </w:rPr>
              <w:t>±</w:t>
            </w:r>
            <w:r w:rsidRPr="00DC2CEE">
              <w:rPr>
                <w:sz w:val="18"/>
                <w:szCs w:val="18"/>
              </w:rPr>
              <w:t xml:space="preserve"> SD</w:t>
            </w:r>
          </w:p>
        </w:tc>
        <w:tc>
          <w:tcPr>
            <w:tcW w:w="1984" w:type="dxa"/>
          </w:tcPr>
          <w:p w14:paraId="05160D0C" w14:textId="2476B583" w:rsidR="006E10AE" w:rsidRDefault="006E10AE" w:rsidP="006E10AE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2.21 </w:t>
            </w:r>
            <w:r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2.08</w:t>
            </w:r>
          </w:p>
        </w:tc>
        <w:tc>
          <w:tcPr>
            <w:tcW w:w="2127" w:type="dxa"/>
          </w:tcPr>
          <w:p w14:paraId="39FF4593" w14:textId="4853F939" w:rsidR="006E10AE" w:rsidRPr="00DC2CEE" w:rsidRDefault="00220AFD" w:rsidP="006E10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1.92 </w:t>
            </w:r>
            <w:r w:rsidR="006E10AE"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.58</w:t>
            </w:r>
          </w:p>
        </w:tc>
        <w:tc>
          <w:tcPr>
            <w:tcW w:w="1837" w:type="dxa"/>
          </w:tcPr>
          <w:p w14:paraId="30D4AD4B" w14:textId="1FC245F9" w:rsidR="006E10AE" w:rsidRPr="00DC2CEE" w:rsidRDefault="006E10AE" w:rsidP="006E10A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.15 </w:t>
            </w:r>
            <w:r w:rsidRPr="001860E9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2.06</w:t>
            </w:r>
          </w:p>
        </w:tc>
      </w:tr>
      <w:tr w:rsidR="006E10AE" w14:paraId="17C7A53B" w14:textId="6A08EA8A" w:rsidTr="00D51D40">
        <w:tc>
          <w:tcPr>
            <w:tcW w:w="3114" w:type="dxa"/>
          </w:tcPr>
          <w:p w14:paraId="7EE5EF45" w14:textId="1AC9F718" w:rsidR="006E10AE" w:rsidRPr="00DC2CEE" w:rsidRDefault="006E10AE" w:rsidP="006E10AE">
            <w:pPr>
              <w:rPr>
                <w:sz w:val="18"/>
                <w:szCs w:val="18"/>
              </w:rPr>
            </w:pPr>
            <w:r w:rsidRPr="00DC2CEE">
              <w:rPr>
                <w:sz w:val="18"/>
                <w:szCs w:val="18"/>
              </w:rPr>
              <w:t>ALAT</w:t>
            </w:r>
            <w:r w:rsidR="004114B8">
              <w:rPr>
                <w:sz w:val="18"/>
                <w:szCs w:val="18"/>
              </w:rPr>
              <w:t>,</w:t>
            </w:r>
            <w:r w:rsidRPr="00DC2CEE">
              <w:rPr>
                <w:sz w:val="18"/>
                <w:szCs w:val="18"/>
              </w:rPr>
              <w:t xml:space="preserve"> U/l</w:t>
            </w:r>
            <w:r w:rsidR="004114B8">
              <w:rPr>
                <w:sz w:val="18"/>
                <w:szCs w:val="18"/>
              </w:rPr>
              <w:t xml:space="preserve">, </w:t>
            </w:r>
            <w:r w:rsidRPr="00DC2CEE">
              <w:rPr>
                <w:sz w:val="18"/>
                <w:szCs w:val="18"/>
              </w:rPr>
              <w:t xml:space="preserve"> mean ± SD</w:t>
            </w:r>
          </w:p>
        </w:tc>
        <w:tc>
          <w:tcPr>
            <w:tcW w:w="1984" w:type="dxa"/>
          </w:tcPr>
          <w:p w14:paraId="56191FC7" w14:textId="25CBC87C" w:rsidR="006E10AE" w:rsidRDefault="006E10AE" w:rsidP="006E10AE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26.46 </w:t>
            </w:r>
            <w:r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0.76</w:t>
            </w:r>
          </w:p>
        </w:tc>
        <w:tc>
          <w:tcPr>
            <w:tcW w:w="2127" w:type="dxa"/>
          </w:tcPr>
          <w:p w14:paraId="1CE4FCEC" w14:textId="46E66101" w:rsidR="006E10AE" w:rsidRPr="00DC2CEE" w:rsidRDefault="00220AFD" w:rsidP="006E10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7.93 </w:t>
            </w:r>
            <w:r w:rsidR="006E10AE"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3.63</w:t>
            </w:r>
          </w:p>
        </w:tc>
        <w:tc>
          <w:tcPr>
            <w:tcW w:w="1837" w:type="dxa"/>
          </w:tcPr>
          <w:p w14:paraId="731A973B" w14:textId="7B03184E" w:rsidR="006E10AE" w:rsidRPr="00DC2CEE" w:rsidRDefault="006E10AE" w:rsidP="006E10A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6.95 </w:t>
            </w:r>
            <w:r w:rsidRPr="001860E9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2.34</w:t>
            </w:r>
          </w:p>
        </w:tc>
      </w:tr>
      <w:tr w:rsidR="006E10AE" w:rsidRPr="00DC2CEE" w14:paraId="1E1AA9A5" w14:textId="5E28B03D" w:rsidTr="00D51D40">
        <w:tc>
          <w:tcPr>
            <w:tcW w:w="3114" w:type="dxa"/>
          </w:tcPr>
          <w:p w14:paraId="4C0E1EFC" w14:textId="087E9F86" w:rsidR="006E10AE" w:rsidRPr="00DC2CEE" w:rsidRDefault="006E10AE" w:rsidP="006E10AE">
            <w:pPr>
              <w:rPr>
                <w:sz w:val="18"/>
                <w:szCs w:val="18"/>
              </w:rPr>
            </w:pPr>
            <w:r w:rsidRPr="00DC2CEE">
              <w:rPr>
                <w:sz w:val="18"/>
                <w:szCs w:val="18"/>
              </w:rPr>
              <w:t>AST</w:t>
            </w:r>
            <w:r w:rsidR="004114B8">
              <w:rPr>
                <w:sz w:val="18"/>
                <w:szCs w:val="18"/>
              </w:rPr>
              <w:t>,</w:t>
            </w:r>
            <w:r w:rsidRPr="00DC2CEE">
              <w:rPr>
                <w:sz w:val="18"/>
                <w:szCs w:val="18"/>
              </w:rPr>
              <w:t xml:space="preserve">  U/l mean ± SD</w:t>
            </w:r>
          </w:p>
        </w:tc>
        <w:tc>
          <w:tcPr>
            <w:tcW w:w="1984" w:type="dxa"/>
          </w:tcPr>
          <w:p w14:paraId="54C7931F" w14:textId="2B3462F1" w:rsidR="006E10AE" w:rsidRDefault="006E10AE" w:rsidP="006E10AE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23.42 </w:t>
            </w:r>
            <w:r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5.95</w:t>
            </w:r>
          </w:p>
        </w:tc>
        <w:tc>
          <w:tcPr>
            <w:tcW w:w="2127" w:type="dxa"/>
          </w:tcPr>
          <w:p w14:paraId="0763E37B" w14:textId="0CD6050F" w:rsidR="006E10AE" w:rsidRPr="00DC2CEE" w:rsidRDefault="00220AFD" w:rsidP="006E10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4.96 </w:t>
            </w:r>
            <w:r w:rsidR="006E10AE" w:rsidRPr="00E5002D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7.06</w:t>
            </w:r>
          </w:p>
        </w:tc>
        <w:tc>
          <w:tcPr>
            <w:tcW w:w="1837" w:type="dxa"/>
          </w:tcPr>
          <w:p w14:paraId="59FDED19" w14:textId="40C857AE" w:rsidR="006E10AE" w:rsidRPr="00DC2CEE" w:rsidRDefault="006E10AE" w:rsidP="006E10A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4.17 </w:t>
            </w:r>
            <w:r w:rsidRPr="001860E9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6.71</w:t>
            </w:r>
          </w:p>
        </w:tc>
      </w:tr>
    </w:tbl>
    <w:p w14:paraId="11DEF38D" w14:textId="211B3643" w:rsidR="00DC2CEE" w:rsidRDefault="00DC2CEE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C06E22">
        <w:rPr>
          <w:rFonts w:ascii="Times New Roman" w:hAnsi="Times New Roman" w:cs="Times New Roman"/>
          <w:sz w:val="18"/>
          <w:szCs w:val="18"/>
          <w:lang w:val="en-US"/>
        </w:rPr>
        <w:t xml:space="preserve">Continuous data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of normal distribution </w:t>
      </w:r>
      <w:r w:rsidRPr="00C06E22">
        <w:rPr>
          <w:rFonts w:ascii="Times New Roman" w:hAnsi="Times New Roman" w:cs="Times New Roman"/>
          <w:sz w:val="18"/>
          <w:szCs w:val="18"/>
          <w:lang w:val="en-US"/>
        </w:rPr>
        <w:t xml:space="preserve">are presented as mean </w:t>
      </w:r>
      <w:r w:rsidRPr="00D67A75">
        <w:rPr>
          <w:rFonts w:ascii="Times New Roman" w:hAnsi="Times New Roman"/>
          <w:sz w:val="18"/>
          <w:szCs w:val="18"/>
          <w:lang w:val="en-US"/>
        </w:rPr>
        <w:t>±</w:t>
      </w:r>
      <w:r w:rsidRPr="00C06E2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standard deviation (</w:t>
      </w:r>
      <w:r w:rsidRPr="00C06E22">
        <w:rPr>
          <w:rFonts w:ascii="Times New Roman" w:hAnsi="Times New Roman" w:cs="Times New Roman"/>
          <w:sz w:val="18"/>
          <w:szCs w:val="18"/>
          <w:lang w:val="en-US"/>
        </w:rPr>
        <w:t>SD</w:t>
      </w:r>
      <w:r>
        <w:rPr>
          <w:rFonts w:ascii="Times New Roman" w:hAnsi="Times New Roman" w:cs="Times New Roman"/>
          <w:sz w:val="18"/>
          <w:szCs w:val="18"/>
          <w:lang w:val="en-US"/>
        </w:rPr>
        <w:t>)</w:t>
      </w:r>
      <w:r w:rsidRPr="00C06E22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4B54F6E2" w14:textId="055B4532" w:rsidR="004114B8" w:rsidRPr="004114B8" w:rsidRDefault="004114B8">
      <w:pPr>
        <w:rPr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Abbreviations: WBC – white blood count; RBC – red blood cells; HDL – high-density lipoprotein cholesterol;  TG – triglycerides; INR – International Normalized Ratio; APTT - Active</w:t>
      </w:r>
      <w:r w:rsidRPr="004114B8">
        <w:rPr>
          <w:rFonts w:ascii="Arial" w:hAnsi="Arial" w:cs="Arial"/>
          <w:b/>
          <w:bCs/>
          <w:color w:val="5F6368"/>
          <w:sz w:val="21"/>
          <w:szCs w:val="21"/>
          <w:shd w:val="clear" w:color="auto" w:fill="FFFFFF"/>
          <w:lang w:val="en-US"/>
        </w:rPr>
        <w:t xml:space="preserve"> </w:t>
      </w:r>
      <w:r w:rsidRPr="004114B8">
        <w:rPr>
          <w:rFonts w:ascii="Times New Roman" w:hAnsi="Times New Roman" w:cs="Times New Roman"/>
          <w:sz w:val="18"/>
          <w:szCs w:val="18"/>
          <w:lang w:val="en-US"/>
        </w:rPr>
        <w:t>partial thromboplastin time</w:t>
      </w:r>
      <w:r>
        <w:rPr>
          <w:rFonts w:ascii="Times New Roman" w:hAnsi="Times New Roman" w:cs="Times New Roman"/>
          <w:sz w:val="18"/>
          <w:szCs w:val="18"/>
          <w:lang w:val="en-US"/>
        </w:rPr>
        <w:t>; TSH – thyroid stimulating hormone; ALAT –</w:t>
      </w:r>
      <w:r w:rsidRPr="004114B8">
        <w:rPr>
          <w:rFonts w:ascii="Arial" w:hAnsi="Arial" w:cs="Arial"/>
          <w:color w:val="4D5156"/>
          <w:sz w:val="21"/>
          <w:szCs w:val="21"/>
          <w:shd w:val="clear" w:color="auto" w:fill="FFFFFF"/>
          <w:lang w:val="en-US"/>
        </w:rPr>
        <w:t xml:space="preserve"> </w:t>
      </w:r>
      <w:r w:rsidRPr="004114B8">
        <w:rPr>
          <w:rFonts w:ascii="Times New Roman" w:hAnsi="Times New Roman" w:cs="Times New Roman"/>
          <w:sz w:val="18"/>
          <w:szCs w:val="18"/>
          <w:lang w:val="en-US"/>
        </w:rPr>
        <w:t>Alanine aminotransferase</w:t>
      </w:r>
      <w:r w:rsidR="00AD2900">
        <w:rPr>
          <w:rFonts w:ascii="Times New Roman" w:hAnsi="Times New Roman" w:cs="Times New Roman"/>
          <w:sz w:val="18"/>
          <w:szCs w:val="18"/>
          <w:lang w:val="en-US"/>
        </w:rPr>
        <w:t>;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ST- </w:t>
      </w:r>
      <w:r w:rsidRPr="004114B8">
        <w:rPr>
          <w:rFonts w:ascii="Times New Roman" w:hAnsi="Times New Roman" w:cs="Times New Roman"/>
          <w:sz w:val="18"/>
          <w:szCs w:val="18"/>
          <w:lang w:val="en-US"/>
        </w:rPr>
        <w:t> aspartate aminotransferase </w:t>
      </w:r>
    </w:p>
    <w:sectPr w:rsidR="004114B8" w:rsidRPr="004114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dale Sans UI">
    <w:charset w:val="00"/>
    <w:family w:val="auto"/>
    <w:pitch w:val="variable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72AC1"/>
    <w:multiLevelType w:val="multilevel"/>
    <w:tmpl w:val="D65E769A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  <w:sz w:val="18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ascii="Times New Roman" w:hAnsi="Times New Roman" w:hint="default"/>
        <w:sz w:val="1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sz w:val="1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hAnsi="Times New Roman" w:hint="default"/>
        <w:sz w:val="18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Times New Roman" w:hAnsi="Times New Roman" w:hint="default"/>
        <w:sz w:val="1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" w:hAnsi="Times New Roman" w:hint="default"/>
        <w:sz w:val="18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Times New Roman" w:hAnsi="Times New Roman" w:hint="default"/>
        <w:sz w:val="18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Times New Roman" w:hAnsi="Times New Roman" w:hint="default"/>
        <w:sz w:val="18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Times New Roman" w:hAnsi="Times New Roman" w:hint="default"/>
        <w:sz w:val="18"/>
      </w:rPr>
    </w:lvl>
  </w:abstractNum>
  <w:abstractNum w:abstractNumId="1" w15:restartNumberingAfterBreak="0">
    <w:nsid w:val="12493083"/>
    <w:multiLevelType w:val="multilevel"/>
    <w:tmpl w:val="83B2CDB0"/>
    <w:lvl w:ilvl="0">
      <w:start w:val="1"/>
      <w:numFmt w:val="decimal"/>
      <w:lvlText w:val="%1."/>
      <w:lvlJc w:val="left"/>
      <w:pPr>
        <w:ind w:left="384" w:hanging="384"/>
      </w:pPr>
      <w:rPr>
        <w:rFonts w:ascii="Times New Roman" w:hAnsi="Times New Roman" w:hint="default"/>
        <w:sz w:val="18"/>
      </w:rPr>
    </w:lvl>
    <w:lvl w:ilvl="1">
      <w:start w:val="1"/>
      <w:numFmt w:val="decimalZero"/>
      <w:lvlText w:val="%1.%2."/>
      <w:lvlJc w:val="left"/>
      <w:pPr>
        <w:ind w:left="384" w:hanging="384"/>
      </w:pPr>
      <w:rPr>
        <w:rFonts w:ascii="Times New Roman" w:hAnsi="Times New Roman" w:hint="default"/>
        <w:sz w:val="18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hAnsi="Times New Roman" w:hint="default"/>
        <w:sz w:val="1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hAnsi="Times New Roman" w:hint="default"/>
        <w:sz w:val="18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hAnsi="Times New Roman" w:hint="default"/>
        <w:sz w:val="18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hAnsi="Times New Roman" w:hint="default"/>
        <w:sz w:val="18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ascii="Times New Roman" w:hAnsi="Times New Roman" w:hint="default"/>
        <w:sz w:val="18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hAnsi="Times New Roman" w:hint="default"/>
        <w:sz w:val="18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ascii="Times New Roman" w:hAnsi="Times New Roman" w:hint="default"/>
        <w:sz w:val="18"/>
      </w:rPr>
    </w:lvl>
  </w:abstractNum>
  <w:num w:numId="1" w16cid:durableId="799567822">
    <w:abstractNumId w:val="1"/>
  </w:num>
  <w:num w:numId="2" w16cid:durableId="10484517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7CD"/>
    <w:rsid w:val="001D344F"/>
    <w:rsid w:val="001F1C88"/>
    <w:rsid w:val="00220AFD"/>
    <w:rsid w:val="002C0232"/>
    <w:rsid w:val="00391DC9"/>
    <w:rsid w:val="003E0A66"/>
    <w:rsid w:val="004114B8"/>
    <w:rsid w:val="004233A1"/>
    <w:rsid w:val="0062312F"/>
    <w:rsid w:val="00662CEE"/>
    <w:rsid w:val="006E10AE"/>
    <w:rsid w:val="007C67CD"/>
    <w:rsid w:val="00AD2900"/>
    <w:rsid w:val="00B45D55"/>
    <w:rsid w:val="00B93720"/>
    <w:rsid w:val="00BB49B2"/>
    <w:rsid w:val="00BF3F30"/>
    <w:rsid w:val="00C15A41"/>
    <w:rsid w:val="00D51D40"/>
    <w:rsid w:val="00D96B4B"/>
    <w:rsid w:val="00DC2CEE"/>
    <w:rsid w:val="00F17288"/>
    <w:rsid w:val="00F97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8B4129"/>
  <w15:chartTrackingRefBased/>
  <w15:docId w15:val="{0281C4D8-A2E3-44D5-BA22-DF79486F3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96B4B"/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D96B4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D96B4B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  <w:lang w:val="de-DE" w:eastAsia="ja-JP" w:bidi="fa-IR"/>
      <w14:ligatures w14:val="none"/>
    </w:rPr>
  </w:style>
  <w:style w:type="character" w:styleId="Tekstzastpczy">
    <w:name w:val="Placeholder Text"/>
    <w:basedOn w:val="Domylnaczcionkaakapitu"/>
    <w:uiPriority w:val="99"/>
    <w:semiHidden/>
    <w:rsid w:val="00F97D30"/>
    <w:rPr>
      <w:color w:val="808080"/>
    </w:rPr>
  </w:style>
  <w:style w:type="paragraph" w:styleId="Akapitzlist">
    <w:name w:val="List Paragraph"/>
    <w:basedOn w:val="Normalny"/>
    <w:uiPriority w:val="34"/>
    <w:qFormat/>
    <w:rsid w:val="001F1C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4F3BC6-68DE-418D-B814-0D01B02DC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253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Budzianowski</dc:creator>
  <cp:keywords/>
  <dc:description/>
  <cp:lastModifiedBy>Jan Budzianowski</cp:lastModifiedBy>
  <cp:revision>11</cp:revision>
  <dcterms:created xsi:type="dcterms:W3CDTF">2023-09-04T18:20:00Z</dcterms:created>
  <dcterms:modified xsi:type="dcterms:W3CDTF">2023-09-05T11:51:00Z</dcterms:modified>
</cp:coreProperties>
</file>